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F1B3F0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. </w:t>
      </w:r>
      <w:bookmarkStart w:id="0" w:name="OLE_LINK3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Cross-sectional analysis of the influences of the interactions between peak expiratory flow rate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 (%predicted)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and potential confounders on sarcopenia (N=5,280).</w:t>
      </w:r>
      <w:bookmarkEnd w:id="0"/>
    </w:p>
    <w:tbl>
      <w:tblPr>
        <w:tblStyle w:val="3"/>
        <w:tblW w:w="14142" w:type="dxa"/>
        <w:tblInd w:w="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1462"/>
        <w:gridCol w:w="2350"/>
        <w:gridCol w:w="2153"/>
        <w:gridCol w:w="1924"/>
        <w:gridCol w:w="827"/>
        <w:gridCol w:w="1165"/>
      </w:tblGrid>
      <w:tr w14:paraId="3157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CC44DA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ABBCE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 (%)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D2A45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(%predicted) ≥80%</w:t>
            </w:r>
          </w:p>
          <w:p w14:paraId="46ADBE0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arcopenia/total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AC554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(%predicted) &lt;80%</w:t>
            </w:r>
          </w:p>
          <w:p w14:paraId="12AA11C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arcopenia/total</w:t>
            </w:r>
          </w:p>
        </w:tc>
        <w:tc>
          <w:tcPr>
            <w:tcW w:w="1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5B1B9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R (95%CI)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6F98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C3AD32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for interaction</w:t>
            </w:r>
            <w:bookmarkEnd w:id="1"/>
          </w:p>
        </w:tc>
      </w:tr>
      <w:tr w14:paraId="57483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D625F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2" w:name="OLE_LINK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ll patients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C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5,28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(100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F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7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8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71/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8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7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B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E24F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4B6130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ge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group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3D58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B3FF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09DE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9BF5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bookmarkStart w:id="3" w:name="OLE_LINK20"/>
          </w:p>
          <w:bookmarkEnd w:id="3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0F1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856A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05</w:t>
            </w:r>
          </w:p>
        </w:tc>
      </w:tr>
      <w:tr w14:paraId="3DD28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7D4B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4" w:name="OLE_LINK2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0-69</w:t>
            </w:r>
            <w:bookmarkEnd w:id="4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5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98 (66.2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C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4/78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2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55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F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22 (1.59 ~ 3.1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D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6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E5B8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1F4E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5" w:name="OLE_LINK24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6" w:name="OLE_LINK2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0-79</w:t>
            </w:r>
            <w:bookmarkEnd w:id="5"/>
            <w:bookmarkEnd w:id="6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E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98 (28.3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B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8/3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1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80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4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2 (1.04 ~ 1.9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E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0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312D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F1811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7" w:name="OLE_LINK26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 80</w:t>
            </w:r>
            <w:bookmarkEnd w:id="7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8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84 (5.3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9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/6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9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6/22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8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94 (1.49 ~ 5.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8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3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FDEC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805B03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8" w:name="OLE_LINK6" w:colFirst="0" w:colLast="0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ex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52A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2E77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D2D9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2721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62AD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8817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77</w:t>
            </w:r>
          </w:p>
        </w:tc>
      </w:tr>
      <w:tr w14:paraId="21DA5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180D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Men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6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14 (51.4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C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8/5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4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75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E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5 (1.31 ~ 2.6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F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3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72A1B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0554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Wome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F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66 (48.6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E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9/58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C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96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8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F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90 (1.44 ~ 2.5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8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3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7B941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9FB1F7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dential area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4FB0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B3A7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3F7B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0A2D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0A87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5DE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42</w:t>
            </w:r>
          </w:p>
        </w:tc>
      </w:tr>
      <w:tr w14:paraId="27A7E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9520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Urban ar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2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44 (36.8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5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6/47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E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3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6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1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63 (1.11 ~ 2.4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0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C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1487C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2D5F4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ural ar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5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6 (63.1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B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1/67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1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40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5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6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0 (1.54 ~ 2.5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B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8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1EE09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DD99C6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arital status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EC3A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7EE4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4AEC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3BC0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E47D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A665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62</w:t>
            </w:r>
          </w:p>
        </w:tc>
      </w:tr>
      <w:tr w14:paraId="38017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4CCF1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arried/married but separate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B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6 (79.6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D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4/93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F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91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7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2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0 (1.55 ~ 2.5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7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4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E3AE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D31730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Unmarried/divorced/widowe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4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74 (20.3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5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3/22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3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80/85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65 (1.13 ~ 2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B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8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69BF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0B541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Education level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F7DB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0117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396A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6595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D78D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65BD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18</w:t>
            </w:r>
          </w:p>
        </w:tc>
      </w:tr>
      <w:tr w14:paraId="6A498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CD9B0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 formal educa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F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71 (56.2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0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7/54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8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47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3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5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90 (1.46 ~ 2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0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AF36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DA777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69 (25.9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9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2/32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D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64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F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7 (1.03 ~ 2.4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3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D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D153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412A4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iddle schoo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7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21 (11.7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5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/17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3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2/44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8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3 (0.84 ~ 4.9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0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F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0370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5071AA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igh school or abov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9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19 (6.0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4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/1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1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/2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5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.02 (1.12 ~ 128.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D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B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8"/>
      <w:tr w14:paraId="1AE6A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90A6AE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moking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EC8A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16ED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A768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2D5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4568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BCB3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36</w:t>
            </w:r>
          </w:p>
        </w:tc>
      </w:tr>
      <w:tr w14:paraId="1C85C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C9BE1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A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97 (56.7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8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5/7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5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10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8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0 (1.38 ~ 2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5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5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A033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36BA3D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9" w:name="OLE_LINK11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8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83 (43.2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C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2/45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1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6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3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C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0 (1.39 ~ 2.8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A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D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65A7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8C6305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lcohol consumptio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8723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7025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A0E6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084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E74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97D1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95</w:t>
            </w:r>
          </w:p>
        </w:tc>
      </w:tr>
      <w:tr w14:paraId="51CE2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21A30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2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4 (59.1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5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6/70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0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56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8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6 (1.43 ~ 2.4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E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B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9D5E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B0E0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F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6 (40.8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3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1/44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E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15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0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4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8 (1.29 ~ 2.7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A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3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9"/>
      <w:tr w14:paraId="25A1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B6E7E4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bookmarkStart w:id="10" w:name="OLE_LINK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hronic lung disease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24CD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ADBA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CE9B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DB6D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B7D2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054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62</w:t>
            </w:r>
          </w:p>
        </w:tc>
      </w:tr>
      <w:tr w14:paraId="7E4C7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65D6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2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75 (86.6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E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9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8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12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8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8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0 (1.44 ~ 2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B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1C84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CFF20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7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05 (13.3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3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/6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2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9/64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B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.12 (1.21 ~ 8.0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F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A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95A4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228404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sthma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010C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88A3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8572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B1D4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0C7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DC61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74</w:t>
            </w:r>
          </w:p>
        </w:tc>
      </w:tr>
      <w:tr w14:paraId="2D360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191B4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D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38 (93.5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8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6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6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92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9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D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3 (1.48 ~ 2.2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5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D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0123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73D1C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B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2 (6.4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4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/1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0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9/3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2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.02 (0.81 ~ 79.5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D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3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93F5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0A652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iabetes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048A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973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ECEE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A66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7E03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02FC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38</w:t>
            </w:r>
          </w:p>
        </w:tc>
      </w:tr>
      <w:tr w14:paraId="1D25B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390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7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77 (92.3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1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4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7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38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F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2 (1.47 ~ 2.2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5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D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7948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5977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B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03 (7.6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1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/9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1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/30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A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.61 (2.54 ~ 72.7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8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E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95F0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6EDA4DB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eart Problem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5714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F9B3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54E0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2462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1698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FA6D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42</w:t>
            </w:r>
          </w:p>
        </w:tc>
      </w:tr>
      <w:tr w14:paraId="6C2F8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73E065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A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44 (84.1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E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9/98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E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67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5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9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95 (1.55 ~ 2.4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C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9553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BFB69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5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36 (15.8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1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/16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4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4/66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B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3 (0.78 ~ 2.6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B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5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D690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D4B458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troke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1481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564F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BE09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AF1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8B75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54EB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02</w:t>
            </w:r>
          </w:p>
        </w:tc>
      </w:tr>
      <w:tr w14:paraId="2120D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19931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F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90 (96.4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E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0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F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38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1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9 (1.52 ~ 2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E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3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227F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D3B4E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C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0 (3.6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C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/3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0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/15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E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75 (0.39 ~ 7.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1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4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0FA5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9D59F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Kidney diseases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965A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6996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66B6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37C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9453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B853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00</w:t>
            </w:r>
          </w:p>
        </w:tc>
      </w:tr>
      <w:tr w14:paraId="40F6A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40F7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6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71 (94.1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4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0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26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6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B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8 (1.51 ~ 2.3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A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C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870E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6A97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3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09 (5.8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/5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F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5/2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4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74 (0.62 ~ 4.9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1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9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A51C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637E96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iver diseases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C376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8EFF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17EF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FBFF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B6CE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8826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37</w:t>
            </w:r>
          </w:p>
        </w:tc>
      </w:tr>
      <w:tr w14:paraId="08AEB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7392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5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2 (96.6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F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4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2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8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48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7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C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8 (1.52 ~ 2.3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B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A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6BFD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86385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3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78 (3.3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B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/3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9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3/1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2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6 (0.29 ~ 8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C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6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073F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C77B5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thritis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0B14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FDB5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A41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295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E333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1E13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77</w:t>
            </w:r>
          </w:p>
        </w:tc>
      </w:tr>
      <w:tr w14:paraId="15929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9D9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F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24 (62.9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D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1/72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A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66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0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9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0 (1.52 ~ 2.6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A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5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C913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2D3960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3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56 (37.0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4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6/43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7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05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2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3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71 (1.22 ~ 2.3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9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8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F320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D2125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ypertensio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A5FB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3134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616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B41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88C3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347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15</w:t>
            </w:r>
          </w:p>
        </w:tc>
      </w:tr>
      <w:tr w14:paraId="1E69A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662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2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38 (67.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9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4/76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5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69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7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F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90 (1.49 ~ 2.4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B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4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51A7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D0C484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7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42 (32.9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6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/39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C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2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9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70 (1.12 ~ 2.6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D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9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51DC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4536E82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igestive disease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5B3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F21A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CE0D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2C65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D48F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3E1B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70</w:t>
            </w:r>
          </w:p>
        </w:tc>
      </w:tr>
      <w:tr w14:paraId="6F182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BC7D6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B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9 (78.3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1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7/92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3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62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1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7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7 (1.47 ~ 2.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1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5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D783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08D79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0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1 (21.6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C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0/23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2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9/9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2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4 (1.16 ~ 2.9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E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B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CD59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831FCE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umber of medications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597B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9C7D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3BEB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2972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CFB2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3E55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37</w:t>
            </w:r>
          </w:p>
        </w:tc>
      </w:tr>
      <w:tr w14:paraId="4D7CD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07EC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0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09 (45.6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B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9/5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8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3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4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8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8 (1.52 ~ 2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1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9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B530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E191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9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92 (30.1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D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7/36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9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44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8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0 (1.04 ~ 2.1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A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5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18DC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0EF7BC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6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79 (24.2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B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1/22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1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6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5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5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7 (1.22 ~ 3.4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3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6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7159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58DC17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Activities of daily living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9540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8FEF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EE48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7B50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8211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3326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67</w:t>
            </w:r>
          </w:p>
        </w:tc>
      </w:tr>
      <w:tr w14:paraId="212ED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AF4D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2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82 (77.3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4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2/96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9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86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5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6 (1.45 ~ 2.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C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2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6A27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5BFE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E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26 (11.8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F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0/1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B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30/51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C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3 (0.86 ~ 2.7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5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A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04DC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633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≥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9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72 (10.8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2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/8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2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55/48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D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63 (1.36 ~ 5.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6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4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6268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CC9D0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omplete tooth los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6453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64F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E883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6D93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AD1B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4397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99</w:t>
            </w:r>
          </w:p>
        </w:tc>
      </w:tr>
      <w:tr w14:paraId="02D0C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6F9BA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D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19 (83.6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1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3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0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D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14/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7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77 (1.39 ~ 2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2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1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C06F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F2ACE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C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61 (16.3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A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/14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4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7/7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1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23 (1.40 ~ 3.5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D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9949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049BEE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Physical activities</w:t>
            </w:r>
            <w:bookmarkStart w:id="11" w:name="_GoBack"/>
            <w:bookmarkEnd w:id="11"/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100D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AB22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616F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606D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B253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A6A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11</w:t>
            </w:r>
          </w:p>
        </w:tc>
      </w:tr>
      <w:tr w14:paraId="38DCA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3E80A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B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10 (47.5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1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4/6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2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54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0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E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73 (1.26 ~ 2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9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8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6505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607A27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CDF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70 (52.46)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0C0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3/550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652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17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0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8F3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2 (1.51 ~ 2.71)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24E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DF0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10"/>
    </w:tbl>
    <w:p w14:paraId="12C95B07">
      <w:pP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PEFR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ak expiratory flow ra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OR, odds ratio; CI, confidence interval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00000000"/>
    <w:rsid w:val="009C512B"/>
    <w:rsid w:val="00EF37C6"/>
    <w:rsid w:val="01B33019"/>
    <w:rsid w:val="020F7B7E"/>
    <w:rsid w:val="02C46A22"/>
    <w:rsid w:val="03196F07"/>
    <w:rsid w:val="034122DA"/>
    <w:rsid w:val="038D4B04"/>
    <w:rsid w:val="04722D72"/>
    <w:rsid w:val="04A4408A"/>
    <w:rsid w:val="051E0804"/>
    <w:rsid w:val="05345D66"/>
    <w:rsid w:val="05412745"/>
    <w:rsid w:val="05685F23"/>
    <w:rsid w:val="06C73857"/>
    <w:rsid w:val="06E66044"/>
    <w:rsid w:val="07FE66CB"/>
    <w:rsid w:val="082D6FB0"/>
    <w:rsid w:val="08E41D65"/>
    <w:rsid w:val="093D6207"/>
    <w:rsid w:val="096C0019"/>
    <w:rsid w:val="098A6EAE"/>
    <w:rsid w:val="09CE27EB"/>
    <w:rsid w:val="09F66A8B"/>
    <w:rsid w:val="0A283ED3"/>
    <w:rsid w:val="0A9E7CF1"/>
    <w:rsid w:val="0AA7304A"/>
    <w:rsid w:val="0B0349CF"/>
    <w:rsid w:val="0BA8707A"/>
    <w:rsid w:val="0BCA1968"/>
    <w:rsid w:val="0CB55E9D"/>
    <w:rsid w:val="0D42705A"/>
    <w:rsid w:val="0D837D9E"/>
    <w:rsid w:val="0E3E42EE"/>
    <w:rsid w:val="0EA33B28"/>
    <w:rsid w:val="0F610E42"/>
    <w:rsid w:val="0F932CF5"/>
    <w:rsid w:val="0FC91CB4"/>
    <w:rsid w:val="102B2EA6"/>
    <w:rsid w:val="1030763E"/>
    <w:rsid w:val="105E4891"/>
    <w:rsid w:val="10922D88"/>
    <w:rsid w:val="10B30336"/>
    <w:rsid w:val="10CA026D"/>
    <w:rsid w:val="11160F29"/>
    <w:rsid w:val="11797F1C"/>
    <w:rsid w:val="119A3908"/>
    <w:rsid w:val="11F254F3"/>
    <w:rsid w:val="11FE21ED"/>
    <w:rsid w:val="12906AB9"/>
    <w:rsid w:val="13166FBF"/>
    <w:rsid w:val="132D60B6"/>
    <w:rsid w:val="136046DE"/>
    <w:rsid w:val="13D913C2"/>
    <w:rsid w:val="146F2E2A"/>
    <w:rsid w:val="149A59CD"/>
    <w:rsid w:val="14A607BF"/>
    <w:rsid w:val="15107A3E"/>
    <w:rsid w:val="151F1ADF"/>
    <w:rsid w:val="15273705"/>
    <w:rsid w:val="15545B7C"/>
    <w:rsid w:val="180C273E"/>
    <w:rsid w:val="188B2D55"/>
    <w:rsid w:val="18A84B5D"/>
    <w:rsid w:val="18B15BA9"/>
    <w:rsid w:val="19081158"/>
    <w:rsid w:val="197310E2"/>
    <w:rsid w:val="1A756CC1"/>
    <w:rsid w:val="1B884F73"/>
    <w:rsid w:val="1BAE3D44"/>
    <w:rsid w:val="1BDD2D6F"/>
    <w:rsid w:val="1BF53C4F"/>
    <w:rsid w:val="1BF956CF"/>
    <w:rsid w:val="1CF3211F"/>
    <w:rsid w:val="1E91399D"/>
    <w:rsid w:val="1EEE247D"/>
    <w:rsid w:val="1F832DB3"/>
    <w:rsid w:val="1FAB0A8F"/>
    <w:rsid w:val="1FB2006F"/>
    <w:rsid w:val="20052895"/>
    <w:rsid w:val="200A4117"/>
    <w:rsid w:val="20182B1F"/>
    <w:rsid w:val="204F3098"/>
    <w:rsid w:val="205C7FDB"/>
    <w:rsid w:val="206F5CBF"/>
    <w:rsid w:val="20CD2C0A"/>
    <w:rsid w:val="20DA787E"/>
    <w:rsid w:val="210C57B6"/>
    <w:rsid w:val="21F26E49"/>
    <w:rsid w:val="22370D00"/>
    <w:rsid w:val="22DA79B2"/>
    <w:rsid w:val="23097C8B"/>
    <w:rsid w:val="231D6147"/>
    <w:rsid w:val="23467AA1"/>
    <w:rsid w:val="236478D2"/>
    <w:rsid w:val="237C10C0"/>
    <w:rsid w:val="23A3664D"/>
    <w:rsid w:val="23A44173"/>
    <w:rsid w:val="23E66539"/>
    <w:rsid w:val="2466440D"/>
    <w:rsid w:val="2480698E"/>
    <w:rsid w:val="24AA7567"/>
    <w:rsid w:val="24D10F97"/>
    <w:rsid w:val="25335EBD"/>
    <w:rsid w:val="2589479B"/>
    <w:rsid w:val="25C1100C"/>
    <w:rsid w:val="263A0DBE"/>
    <w:rsid w:val="27410313"/>
    <w:rsid w:val="27A26C1B"/>
    <w:rsid w:val="27B9634A"/>
    <w:rsid w:val="27DC212D"/>
    <w:rsid w:val="28186EDD"/>
    <w:rsid w:val="28D472A8"/>
    <w:rsid w:val="29A87C1E"/>
    <w:rsid w:val="29EC547F"/>
    <w:rsid w:val="2A6401B8"/>
    <w:rsid w:val="2A6F7369"/>
    <w:rsid w:val="2AA50EFC"/>
    <w:rsid w:val="2ABA427C"/>
    <w:rsid w:val="2AC5628E"/>
    <w:rsid w:val="2AC86999"/>
    <w:rsid w:val="2ACF5F79"/>
    <w:rsid w:val="2B8E3354"/>
    <w:rsid w:val="2BB138D1"/>
    <w:rsid w:val="2C4C33F0"/>
    <w:rsid w:val="2C8B5ED0"/>
    <w:rsid w:val="2DC25921"/>
    <w:rsid w:val="2E1C2DEC"/>
    <w:rsid w:val="2E2B796A"/>
    <w:rsid w:val="2EB86FFB"/>
    <w:rsid w:val="2EF57F78"/>
    <w:rsid w:val="2F0364F9"/>
    <w:rsid w:val="2F077E50"/>
    <w:rsid w:val="2F5D6B7F"/>
    <w:rsid w:val="305868C1"/>
    <w:rsid w:val="3098505F"/>
    <w:rsid w:val="310224D9"/>
    <w:rsid w:val="31224929"/>
    <w:rsid w:val="32B06690"/>
    <w:rsid w:val="32FC7B27"/>
    <w:rsid w:val="33242BDA"/>
    <w:rsid w:val="3369026D"/>
    <w:rsid w:val="339339C1"/>
    <w:rsid w:val="33DF6B01"/>
    <w:rsid w:val="34500D48"/>
    <w:rsid w:val="34825E0A"/>
    <w:rsid w:val="34E36C5D"/>
    <w:rsid w:val="351A6043"/>
    <w:rsid w:val="35F40F8A"/>
    <w:rsid w:val="366C4FC4"/>
    <w:rsid w:val="3755479C"/>
    <w:rsid w:val="37A36968"/>
    <w:rsid w:val="3862667F"/>
    <w:rsid w:val="38992AA8"/>
    <w:rsid w:val="389B7588"/>
    <w:rsid w:val="38DA2961"/>
    <w:rsid w:val="3930358D"/>
    <w:rsid w:val="39924D42"/>
    <w:rsid w:val="39981C2C"/>
    <w:rsid w:val="3A0E76EA"/>
    <w:rsid w:val="3A2A6673"/>
    <w:rsid w:val="3ACA4067"/>
    <w:rsid w:val="3B070E17"/>
    <w:rsid w:val="3B3B1BD2"/>
    <w:rsid w:val="3B5B1163"/>
    <w:rsid w:val="3B934DA1"/>
    <w:rsid w:val="3BA725FA"/>
    <w:rsid w:val="3BE81B0A"/>
    <w:rsid w:val="3C4E403C"/>
    <w:rsid w:val="3CE60F00"/>
    <w:rsid w:val="3D5344EC"/>
    <w:rsid w:val="3D74650C"/>
    <w:rsid w:val="3DCA67BF"/>
    <w:rsid w:val="3DE6565C"/>
    <w:rsid w:val="3DFD6E13"/>
    <w:rsid w:val="3E1201FF"/>
    <w:rsid w:val="3E2D5039"/>
    <w:rsid w:val="3E9C21BE"/>
    <w:rsid w:val="3F1E7077"/>
    <w:rsid w:val="3FDC79B1"/>
    <w:rsid w:val="40A610D2"/>
    <w:rsid w:val="40FA4F7A"/>
    <w:rsid w:val="41C657EE"/>
    <w:rsid w:val="42240501"/>
    <w:rsid w:val="42A81132"/>
    <w:rsid w:val="42C121F4"/>
    <w:rsid w:val="42C85330"/>
    <w:rsid w:val="42C910A8"/>
    <w:rsid w:val="42CE72EF"/>
    <w:rsid w:val="43003BC4"/>
    <w:rsid w:val="43F4424A"/>
    <w:rsid w:val="44044A8E"/>
    <w:rsid w:val="448B4867"/>
    <w:rsid w:val="4505353D"/>
    <w:rsid w:val="4517434D"/>
    <w:rsid w:val="452B1235"/>
    <w:rsid w:val="4554734F"/>
    <w:rsid w:val="45F621B4"/>
    <w:rsid w:val="461B7E6D"/>
    <w:rsid w:val="469519CD"/>
    <w:rsid w:val="46BE2908"/>
    <w:rsid w:val="47C307BC"/>
    <w:rsid w:val="483746A4"/>
    <w:rsid w:val="486F624E"/>
    <w:rsid w:val="49691B59"/>
    <w:rsid w:val="4A275032"/>
    <w:rsid w:val="4B840262"/>
    <w:rsid w:val="4BCE14DD"/>
    <w:rsid w:val="4C0A69B9"/>
    <w:rsid w:val="4C211F55"/>
    <w:rsid w:val="4C4C5224"/>
    <w:rsid w:val="4C706499"/>
    <w:rsid w:val="4C806C7C"/>
    <w:rsid w:val="4CB22BAD"/>
    <w:rsid w:val="4CC27294"/>
    <w:rsid w:val="4D062B49"/>
    <w:rsid w:val="4D257B59"/>
    <w:rsid w:val="4D7C38E7"/>
    <w:rsid w:val="4E3574B7"/>
    <w:rsid w:val="4E3B5550"/>
    <w:rsid w:val="4E43721F"/>
    <w:rsid w:val="4E570A10"/>
    <w:rsid w:val="4EED7E5D"/>
    <w:rsid w:val="4F0A2117"/>
    <w:rsid w:val="4F7F146C"/>
    <w:rsid w:val="4FF04118"/>
    <w:rsid w:val="50E90352"/>
    <w:rsid w:val="50F6750C"/>
    <w:rsid w:val="51A52CE0"/>
    <w:rsid w:val="52124E27"/>
    <w:rsid w:val="52AF410F"/>
    <w:rsid w:val="541605F5"/>
    <w:rsid w:val="554C7F83"/>
    <w:rsid w:val="56887FC7"/>
    <w:rsid w:val="57282531"/>
    <w:rsid w:val="57415259"/>
    <w:rsid w:val="57452F9B"/>
    <w:rsid w:val="57E5652D"/>
    <w:rsid w:val="5881636A"/>
    <w:rsid w:val="590C345B"/>
    <w:rsid w:val="594352B9"/>
    <w:rsid w:val="5967369D"/>
    <w:rsid w:val="5C0E1A6F"/>
    <w:rsid w:val="5C576AE8"/>
    <w:rsid w:val="5CD717DD"/>
    <w:rsid w:val="5DC13049"/>
    <w:rsid w:val="5DF254FF"/>
    <w:rsid w:val="5E211941"/>
    <w:rsid w:val="603E0A66"/>
    <w:rsid w:val="604E6BD7"/>
    <w:rsid w:val="60BB7E2A"/>
    <w:rsid w:val="617050B9"/>
    <w:rsid w:val="61761FA3"/>
    <w:rsid w:val="62EC4C13"/>
    <w:rsid w:val="632C3261"/>
    <w:rsid w:val="63350368"/>
    <w:rsid w:val="63676187"/>
    <w:rsid w:val="64713622"/>
    <w:rsid w:val="64781142"/>
    <w:rsid w:val="648715CC"/>
    <w:rsid w:val="65717652"/>
    <w:rsid w:val="65996931"/>
    <w:rsid w:val="661448C9"/>
    <w:rsid w:val="667473F9"/>
    <w:rsid w:val="66E04A8F"/>
    <w:rsid w:val="6761331F"/>
    <w:rsid w:val="67F150C7"/>
    <w:rsid w:val="680C5410"/>
    <w:rsid w:val="688900E4"/>
    <w:rsid w:val="69146C72"/>
    <w:rsid w:val="691B1DAE"/>
    <w:rsid w:val="696E5BEC"/>
    <w:rsid w:val="69717973"/>
    <w:rsid w:val="69725719"/>
    <w:rsid w:val="6977411B"/>
    <w:rsid w:val="699851AD"/>
    <w:rsid w:val="69AE677E"/>
    <w:rsid w:val="69B55D5F"/>
    <w:rsid w:val="69D57C48"/>
    <w:rsid w:val="6A38073E"/>
    <w:rsid w:val="6A484E25"/>
    <w:rsid w:val="6A554E4C"/>
    <w:rsid w:val="6A65752C"/>
    <w:rsid w:val="6B0D3F0D"/>
    <w:rsid w:val="6B7658C8"/>
    <w:rsid w:val="6BC404DB"/>
    <w:rsid w:val="6BF924D9"/>
    <w:rsid w:val="6C0B435C"/>
    <w:rsid w:val="6C77379F"/>
    <w:rsid w:val="6CA07EFC"/>
    <w:rsid w:val="6CB247D7"/>
    <w:rsid w:val="6D1E00BF"/>
    <w:rsid w:val="6D226B93"/>
    <w:rsid w:val="6DE44E65"/>
    <w:rsid w:val="6E4147B8"/>
    <w:rsid w:val="6F9957DB"/>
    <w:rsid w:val="6FD1766A"/>
    <w:rsid w:val="6FEC0000"/>
    <w:rsid w:val="6FEF5D43"/>
    <w:rsid w:val="700F4E93"/>
    <w:rsid w:val="70117A67"/>
    <w:rsid w:val="70145997"/>
    <w:rsid w:val="708950F6"/>
    <w:rsid w:val="70F3444C"/>
    <w:rsid w:val="71295185"/>
    <w:rsid w:val="714D47BD"/>
    <w:rsid w:val="71641E18"/>
    <w:rsid w:val="717052FB"/>
    <w:rsid w:val="71D75F6B"/>
    <w:rsid w:val="726A7CE6"/>
    <w:rsid w:val="732857F3"/>
    <w:rsid w:val="737A4E9D"/>
    <w:rsid w:val="737F061A"/>
    <w:rsid w:val="739015EB"/>
    <w:rsid w:val="73A429A0"/>
    <w:rsid w:val="73EA01A4"/>
    <w:rsid w:val="7428537F"/>
    <w:rsid w:val="75A1188D"/>
    <w:rsid w:val="7601232C"/>
    <w:rsid w:val="76484951"/>
    <w:rsid w:val="767700FF"/>
    <w:rsid w:val="76A467B9"/>
    <w:rsid w:val="76BB697E"/>
    <w:rsid w:val="76F90845"/>
    <w:rsid w:val="77130569"/>
    <w:rsid w:val="77251E0C"/>
    <w:rsid w:val="773D3837"/>
    <w:rsid w:val="77AB07A1"/>
    <w:rsid w:val="79181E66"/>
    <w:rsid w:val="7936053E"/>
    <w:rsid w:val="79F521A7"/>
    <w:rsid w:val="7A664E53"/>
    <w:rsid w:val="7BD5403F"/>
    <w:rsid w:val="7C304A26"/>
    <w:rsid w:val="7C997888"/>
    <w:rsid w:val="7CAD4FBB"/>
    <w:rsid w:val="7D3831AF"/>
    <w:rsid w:val="7D667EF0"/>
    <w:rsid w:val="7DE13A06"/>
    <w:rsid w:val="7F01514B"/>
    <w:rsid w:val="7F5434CC"/>
    <w:rsid w:val="7FBB141A"/>
    <w:rsid w:val="7FCF440E"/>
    <w:rsid w:val="7FF9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6</Words>
  <Characters>3206</Characters>
  <Lines>0</Lines>
  <Paragraphs>0</Paragraphs>
  <TotalTime>0</TotalTime>
  <ScaleCrop>false</ScaleCrop>
  <LinksUpToDate>false</LinksUpToDate>
  <CharactersWithSpaces>353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6:12:00Z</dcterms:created>
  <dc:creator>11291</dc:creator>
  <cp:lastModifiedBy>eternal EnVy</cp:lastModifiedBy>
  <dcterms:modified xsi:type="dcterms:W3CDTF">2025-06-21T05:2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BDCEBAB3FBA4795997DD5A71726871E_12</vt:lpwstr>
  </property>
  <property fmtid="{D5CDD505-2E9C-101B-9397-08002B2CF9AE}" pid="4" name="KSOTemplateDocerSaveRecord">
    <vt:lpwstr>eyJoZGlkIjoiNmMxODYyYmI0MDljOGFhZmI0Mzc3OGNmYmI1ODBhZmYiLCJ1c2VySWQiOiIzNTgyMTg0MTMifQ==</vt:lpwstr>
  </property>
</Properties>
</file>